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B7B54" w14:textId="0DEEBB66" w:rsidR="00695F1A" w:rsidRDefault="00085DD9" w:rsidP="00695F1A">
      <w:pPr>
        <w:rPr>
          <w:lang w:val="en-US"/>
        </w:rPr>
      </w:pPr>
      <w:r>
        <w:rPr>
          <w:lang w:val="en-US"/>
        </w:rPr>
        <w:t xml:space="preserve">Multimedia Appendix </w:t>
      </w:r>
      <w:r w:rsidR="00CE0628">
        <w:rPr>
          <w:lang w:val="en-US"/>
        </w:rPr>
        <w:t>3</w:t>
      </w:r>
    </w:p>
    <w:p w14:paraId="6D177CA9" w14:textId="77777777" w:rsidR="00494650" w:rsidRDefault="00494650" w:rsidP="00695F1A">
      <w:pPr>
        <w:rPr>
          <w:lang w:val="en-US"/>
        </w:rPr>
      </w:pPr>
    </w:p>
    <w:p w14:paraId="76CD5FAF" w14:textId="7BB392A0" w:rsidR="00695F1A" w:rsidRDefault="00695F1A" w:rsidP="00695F1A">
      <w:pPr>
        <w:rPr>
          <w:lang w:val="en-US"/>
        </w:rPr>
      </w:pPr>
      <w:r>
        <w:rPr>
          <w:lang w:val="en-US"/>
        </w:rPr>
        <w:t xml:space="preserve">MAE and MAPE </w:t>
      </w:r>
      <w:r w:rsidR="007124E5">
        <w:rPr>
          <w:lang w:val="en-US"/>
        </w:rPr>
        <w:t>equations</w:t>
      </w:r>
    </w:p>
    <w:p w14:paraId="35372D38" w14:textId="77777777" w:rsidR="00695F1A" w:rsidRDefault="00695F1A" w:rsidP="00695F1A">
      <w:pPr>
        <w:rPr>
          <w:lang w:val="en-US"/>
        </w:rPr>
      </w:pPr>
    </w:p>
    <w:p w14:paraId="20CE7FCF" w14:textId="77777777" w:rsidR="00695F1A" w:rsidRDefault="00695F1A" w:rsidP="00695F1A">
      <w:pPr>
        <w:rPr>
          <w:rFonts w:eastAsiaTheme="minorEastAsia"/>
          <w:lang w:val="en-US"/>
        </w:rPr>
      </w:pPr>
    </w:p>
    <w:p w14:paraId="2D09E019" w14:textId="77777777" w:rsidR="00695F1A" w:rsidRDefault="00695F1A" w:rsidP="00695F1A">
      <w:pPr>
        <w:rPr>
          <w:rFonts w:eastAsiaTheme="minorEastAsia"/>
          <w:i/>
          <w:iCs/>
          <w:color w:val="000000" w:themeColor="text1"/>
          <w:sz w:val="22"/>
          <w:szCs w:val="22"/>
          <w:lang w:val="en-US"/>
        </w:rPr>
      </w:pPr>
      <w:r w:rsidRPr="69589F93">
        <w:rPr>
          <w:rFonts w:eastAsiaTheme="minorEastAsia"/>
          <w:color w:val="000000" w:themeColor="text1"/>
          <w:lang w:val="en-US"/>
        </w:rPr>
        <w:t>MAE is defined as</w:t>
      </w:r>
      <w:r w:rsidRPr="69589F93">
        <w:rPr>
          <w:rFonts w:eastAsiaTheme="minorEastAsia"/>
          <w:lang w:val="en-US"/>
        </w:rPr>
        <w:t xml:space="preserve"> the sum of errors, divided by the sample size:</w:t>
      </w:r>
    </w:p>
    <w:p w14:paraId="6EE6E5E3" w14:textId="77777777" w:rsidR="00695F1A" w:rsidRDefault="00695F1A" w:rsidP="00695F1A">
      <w:pPr>
        <w:rPr>
          <w:lang w:val="en-US"/>
        </w:rPr>
      </w:pPr>
    </w:p>
    <w:p w14:paraId="2B0E2842" w14:textId="77777777" w:rsidR="00695F1A" w:rsidRDefault="00695F1A" w:rsidP="00695F1A">
      <w:r>
        <w:rPr>
          <w:noProof/>
        </w:rPr>
        <w:drawing>
          <wp:inline distT="0" distB="0" distL="0" distR="0" wp14:anchorId="61BA0A4D" wp14:editId="7FF134B8">
            <wp:extent cx="3209926" cy="1782702"/>
            <wp:effectExtent l="0" t="0" r="0" b="0"/>
            <wp:docPr id="630256892" name="Afbeelding 942343049" descr="Afbeelding met tekst, Lettertype, klok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256892" name="Afbeelding 942343049" descr="Afbeelding met tekst, Lettertype, klok, schermopname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926" cy="1782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B29F1" w14:textId="77777777" w:rsidR="00695F1A" w:rsidRDefault="00695F1A" w:rsidP="00695F1A">
      <w:pPr>
        <w:rPr>
          <w:rFonts w:eastAsiaTheme="minorEastAsia"/>
          <w:i/>
          <w:iCs/>
          <w:color w:val="000000" w:themeColor="text1"/>
          <w:sz w:val="22"/>
          <w:szCs w:val="22"/>
        </w:rPr>
      </w:pPr>
    </w:p>
    <w:p w14:paraId="67F4E4B4" w14:textId="77777777" w:rsidR="00695F1A" w:rsidRDefault="00695F1A" w:rsidP="00695F1A">
      <w:pPr>
        <w:rPr>
          <w:rFonts w:eastAsiaTheme="minorEastAsia"/>
          <w:color w:val="000000" w:themeColor="text1"/>
          <w:sz w:val="22"/>
          <w:szCs w:val="22"/>
        </w:rPr>
      </w:pPr>
    </w:p>
    <w:p w14:paraId="38F6CBA5" w14:textId="77777777" w:rsidR="00695F1A" w:rsidRDefault="00695F1A" w:rsidP="00695F1A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69589F93">
        <w:rPr>
          <w:rFonts w:eastAsiaTheme="minorEastAsia"/>
          <w:color w:val="000000" w:themeColor="text1"/>
          <w:sz w:val="22"/>
          <w:szCs w:val="22"/>
          <w:lang w:val="en-US"/>
        </w:rPr>
        <w:t xml:space="preserve"> MAPE is defined as the (sum of) error(s), divided by (corresponding) criterion measure value, multiplied by 100</w:t>
      </w:r>
    </w:p>
    <w:p w14:paraId="6EEF5540" w14:textId="77777777" w:rsidR="00695F1A" w:rsidRDefault="00695F1A" w:rsidP="00695F1A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6EA6700F" w14:textId="77777777" w:rsidR="00695F1A" w:rsidRDefault="00695F1A" w:rsidP="00695F1A">
      <w:r>
        <w:rPr>
          <w:noProof/>
        </w:rPr>
        <w:drawing>
          <wp:inline distT="0" distB="0" distL="0" distR="0" wp14:anchorId="1EA911A8" wp14:editId="63807552">
            <wp:extent cx="3267076" cy="1814442"/>
            <wp:effectExtent l="0" t="0" r="0" b="0"/>
            <wp:docPr id="1411053892" name="Afbeelding 1996849364" descr="Afbeelding met tekst, Lettertype, schermopnam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053892" name="Afbeelding 1996849364" descr="Afbeelding met tekst, Lettertype, schermopname, nummer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076" cy="1814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5DA60" w14:textId="77777777" w:rsidR="00695F1A" w:rsidRDefault="00695F1A" w:rsidP="00695F1A"/>
    <w:p w14:paraId="01375026" w14:textId="77777777" w:rsidR="00695F1A" w:rsidRDefault="00695F1A" w:rsidP="00695F1A"/>
    <w:p w14:paraId="420A68EB" w14:textId="77777777" w:rsidR="00695F1A" w:rsidRDefault="00695F1A" w:rsidP="00695F1A"/>
    <w:p w14:paraId="2467E92A" w14:textId="77777777" w:rsidR="00695F1A" w:rsidRDefault="00695F1A" w:rsidP="00695F1A"/>
    <w:p w14:paraId="4168C946" w14:textId="77777777" w:rsidR="00695F1A" w:rsidRDefault="00695F1A" w:rsidP="00695F1A"/>
    <w:p w14:paraId="6BFE542D" w14:textId="77777777" w:rsidR="00695F1A" w:rsidRDefault="00695F1A" w:rsidP="00695F1A"/>
    <w:p w14:paraId="16F022B5" w14:textId="77777777" w:rsidR="00695F1A" w:rsidRDefault="00695F1A" w:rsidP="00695F1A"/>
    <w:p w14:paraId="157043DC" w14:textId="77777777" w:rsidR="00695F1A" w:rsidRDefault="00695F1A" w:rsidP="00695F1A"/>
    <w:p w14:paraId="0EE81B0D" w14:textId="77777777" w:rsidR="00695F1A" w:rsidRDefault="00695F1A" w:rsidP="00695F1A"/>
    <w:p w14:paraId="79628A2D" w14:textId="77777777" w:rsidR="00695F1A" w:rsidRDefault="00695F1A" w:rsidP="00695F1A"/>
    <w:p w14:paraId="545BD2FD" w14:textId="77777777" w:rsidR="00695F1A" w:rsidRDefault="00695F1A" w:rsidP="00695F1A"/>
    <w:p w14:paraId="537F40B4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1A"/>
    <w:rsid w:val="00044C6E"/>
    <w:rsid w:val="00085DD9"/>
    <w:rsid w:val="000E71B9"/>
    <w:rsid w:val="002F186D"/>
    <w:rsid w:val="002F6E23"/>
    <w:rsid w:val="003D651A"/>
    <w:rsid w:val="00494650"/>
    <w:rsid w:val="00595DC8"/>
    <w:rsid w:val="005A2DBD"/>
    <w:rsid w:val="00604274"/>
    <w:rsid w:val="00640016"/>
    <w:rsid w:val="00645EDC"/>
    <w:rsid w:val="00695F1A"/>
    <w:rsid w:val="007124E5"/>
    <w:rsid w:val="007171DF"/>
    <w:rsid w:val="00793794"/>
    <w:rsid w:val="00AC14BB"/>
    <w:rsid w:val="00AF1ECF"/>
    <w:rsid w:val="00B9440F"/>
    <w:rsid w:val="00CC1AFF"/>
    <w:rsid w:val="00CE0628"/>
    <w:rsid w:val="00CE5786"/>
    <w:rsid w:val="00D56BCC"/>
    <w:rsid w:val="00D619D2"/>
    <w:rsid w:val="00D905C3"/>
    <w:rsid w:val="00E13200"/>
    <w:rsid w:val="00EC0DC1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2F08D"/>
  <w15:chartTrackingRefBased/>
  <w15:docId w15:val="{1C239505-F026-0C4D-B68A-70472B21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5F1A"/>
  </w:style>
  <w:style w:type="paragraph" w:styleId="Kop1">
    <w:name w:val="heading 1"/>
    <w:basedOn w:val="Standaard"/>
    <w:next w:val="Standaard"/>
    <w:link w:val="Kop1Char"/>
    <w:uiPriority w:val="9"/>
    <w:qFormat/>
    <w:rsid w:val="00695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95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95F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95F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95F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95F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95F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95F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95F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95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95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95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95F1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95F1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95F1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95F1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95F1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95F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95F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95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95F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95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95F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95F1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95F1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95F1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95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95F1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95F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3</cp:revision>
  <dcterms:created xsi:type="dcterms:W3CDTF">2025-09-17T11:48:00Z</dcterms:created>
  <dcterms:modified xsi:type="dcterms:W3CDTF">2025-09-17T11:49:00Z</dcterms:modified>
</cp:coreProperties>
</file>